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B8655" w14:textId="7463E368" w:rsidR="00DF5FE3" w:rsidRDefault="0020535E">
      <w:r>
        <w:rPr>
          <w:noProof/>
        </w:rPr>
        <w:drawing>
          <wp:inline distT="0" distB="0" distL="0" distR="0" wp14:anchorId="421D5A13" wp14:editId="7B1553A8">
            <wp:extent cx="5486400" cy="50292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8147A" w14:textId="6F941AB0" w:rsidR="0020535E" w:rsidRDefault="0020535E">
      <w:r w:rsidRPr="00447A5A">
        <w:rPr>
          <w:b/>
          <w:bCs/>
        </w:rPr>
        <w:t xml:space="preserve">S11 Fig. The relationship between the predicted posterior mean prevalence </w:t>
      </w:r>
      <w:r>
        <w:rPr>
          <w:b/>
          <w:bCs/>
        </w:rPr>
        <w:t>and</w:t>
      </w:r>
      <w:r w:rsidRPr="00447A5A">
        <w:rPr>
          <w:b/>
          <w:bCs/>
        </w:rPr>
        <w:t xml:space="preserve"> the non-significant environmental and socio-demographic covariates in the regression model. </w:t>
      </w:r>
      <w:r w:rsidRPr="00447A5A">
        <w:t xml:space="preserve">The curve was fitted using the </w:t>
      </w:r>
      <w:r w:rsidRPr="00447A5A">
        <w:rPr>
          <w:i/>
          <w:iCs/>
        </w:rPr>
        <w:t xml:space="preserve">gam </w:t>
      </w:r>
      <w:r w:rsidRPr="00447A5A">
        <w:t xml:space="preserve">smoothing function available in the </w:t>
      </w:r>
      <w:r w:rsidRPr="00447A5A">
        <w:rPr>
          <w:i/>
          <w:iCs/>
        </w:rPr>
        <w:t>ggplot2</w:t>
      </w:r>
      <w:r w:rsidRPr="00447A5A">
        <w:t xml:space="preserve"> package for the purpose of visualization. The shaded region around the curve represents the 95% confidence interval. NDVI was rescaled from 0 to 100. NDVI: Normalized Difference Vegetation Index.</w:t>
      </w:r>
    </w:p>
    <w:sectPr w:rsidR="00205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35E"/>
    <w:rsid w:val="000312FC"/>
    <w:rsid w:val="0020535E"/>
    <w:rsid w:val="00E8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4F4E5"/>
  <w15:chartTrackingRefBased/>
  <w15:docId w15:val="{2EB44C16-6919-4950-9A88-DC1CA552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1</cp:revision>
  <dcterms:created xsi:type="dcterms:W3CDTF">2022-07-11T03:00:00Z</dcterms:created>
  <dcterms:modified xsi:type="dcterms:W3CDTF">2022-07-11T03:00:00Z</dcterms:modified>
</cp:coreProperties>
</file>